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EF3" w:rsidRPr="00C661C5" w:rsidRDefault="00BC7EF3" w:rsidP="00BC7EF3">
      <w:pPr>
        <w:pStyle w:val="a3"/>
        <w:adjustRightInd w:val="0"/>
        <w:snapToGrid w:val="0"/>
        <w:spacing w:line="360" w:lineRule="auto"/>
        <w:ind w:firstLineChars="0" w:firstLine="0"/>
        <w:rPr>
          <w:rFonts w:ascii="Times New Roman" w:eastAsia="宋体" w:hAnsi="Times New Roman" w:cs="Times New Roman"/>
          <w:b/>
          <w:kern w:val="0"/>
          <w:szCs w:val="21"/>
        </w:rPr>
      </w:pPr>
      <w:r w:rsidRPr="00C661C5">
        <w:rPr>
          <w:rFonts w:ascii="Times New Roman" w:eastAsia="宋体" w:hAnsi="Times New Roman" w:cs="Times New Roman"/>
          <w:b/>
          <w:kern w:val="0"/>
          <w:szCs w:val="21"/>
        </w:rPr>
        <w:t>Addition file 1</w:t>
      </w:r>
    </w:p>
    <w:p w:rsidR="00BC7EF3" w:rsidRPr="00BC7EF3" w:rsidRDefault="00BC7EF3" w:rsidP="00BC7EF3">
      <w:pPr>
        <w:pStyle w:val="a3"/>
        <w:adjustRightInd w:val="0"/>
        <w:snapToGrid w:val="0"/>
        <w:spacing w:line="360" w:lineRule="auto"/>
        <w:ind w:firstLineChars="0" w:firstLine="0"/>
        <w:rPr>
          <w:rFonts w:ascii="Times New Roman" w:eastAsia="宋体" w:hAnsi="Times New Roman" w:cs="Times New Roman" w:hint="eastAsia"/>
          <w:b/>
          <w:kern w:val="0"/>
          <w:szCs w:val="21"/>
        </w:rPr>
      </w:pPr>
      <w:r w:rsidRPr="00C661C5">
        <w:rPr>
          <w:rFonts w:ascii="Times New Roman" w:eastAsia="宋体" w:hAnsi="Times New Roman" w:cs="Times New Roman"/>
          <w:b/>
          <w:kern w:val="0"/>
          <w:szCs w:val="21"/>
        </w:rPr>
        <w:t xml:space="preserve">The growth performances in young and old leaves of two soybean varieties under LN stress. </w:t>
      </w:r>
      <w:bookmarkStart w:id="0" w:name="OLE_LINK778"/>
      <w:bookmarkStart w:id="1" w:name="OLE_LINK779"/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1134"/>
        <w:gridCol w:w="992"/>
        <w:gridCol w:w="709"/>
        <w:gridCol w:w="1276"/>
        <w:gridCol w:w="1276"/>
      </w:tblGrid>
      <w:tr w:rsidR="00BC7EF3" w:rsidRPr="00C661C5" w:rsidTr="00BE6D66">
        <w:trPr>
          <w:trHeight w:val="36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bookmarkEnd w:id="0"/>
          <w:bookmarkEnd w:id="1"/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Parameters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W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Fold changes Log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(LN/CK)</w:t>
            </w:r>
          </w:p>
        </w:tc>
      </w:tr>
      <w:tr w:rsidR="00BC7EF3" w:rsidRPr="00C661C5" w:rsidTr="00BE6D66">
        <w:trPr>
          <w:trHeight w:val="300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C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L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CK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L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W</w:t>
            </w:r>
          </w:p>
        </w:tc>
      </w:tr>
      <w:tr w:rsidR="00BC7EF3" w:rsidRPr="00C661C5" w:rsidTr="00BE6D66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Shoot height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cm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102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96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-0.58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-0.09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BC7EF3" w:rsidRPr="00C661C5" w:rsidTr="00BE6D66">
        <w:trPr>
          <w:trHeight w:val="28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Root length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cm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34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24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29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36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-0.52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BC7EF3" w:rsidRPr="00C661C5" w:rsidTr="00BE6D66">
        <w:trPr>
          <w:trHeight w:val="28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GoBack"/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Up FW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65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45.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55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45.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-0.52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-0.28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bookmarkEnd w:id="2"/>
      <w:tr w:rsidR="00BC7EF3" w:rsidRPr="00C661C5" w:rsidTr="00BE6D66">
        <w:trPr>
          <w:trHeight w:val="28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Up DW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13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8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11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8.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-0.74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-0.50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BC7EF3" w:rsidRPr="00C661C5" w:rsidTr="00BE6D66">
        <w:trPr>
          <w:trHeight w:val="28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Under FW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21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14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18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12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-0.61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-0.54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BC7EF3" w:rsidRPr="00C661C5" w:rsidTr="00BE6D66">
        <w:trPr>
          <w:trHeight w:val="30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Under DW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5.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2.0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6.3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3.5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-1.38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EF3" w:rsidRPr="00C661C5" w:rsidRDefault="00BC7EF3" w:rsidP="00BE6D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1C5">
              <w:rPr>
                <w:rFonts w:ascii="Times New Roman" w:hAnsi="Times New Roman" w:cs="Times New Roman"/>
                <w:sz w:val="21"/>
                <w:szCs w:val="21"/>
              </w:rPr>
              <w:t>-0.84</w:t>
            </w:r>
            <w:r w:rsidRPr="00C661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</w:tbl>
    <w:p w:rsidR="003312FB" w:rsidRPr="00BC7EF3" w:rsidRDefault="00BC7EF3">
      <w:pPr>
        <w:rPr>
          <w:sz w:val="20"/>
        </w:rPr>
      </w:pPr>
      <w:proofErr w:type="gramStart"/>
      <w:r w:rsidRPr="00BC7EF3">
        <w:rPr>
          <w:rFonts w:ascii="Times New Roman" w:hAnsi="Times New Roman" w:cs="Times New Roman"/>
          <w:sz w:val="18"/>
          <w:szCs w:val="21"/>
        </w:rPr>
        <w:t>C,</w:t>
      </w:r>
      <w:proofErr w:type="gramEnd"/>
      <w:r w:rsidRPr="00BC7EF3">
        <w:rPr>
          <w:rFonts w:ascii="Times New Roman" w:hAnsi="Times New Roman" w:cs="Times New Roman"/>
          <w:sz w:val="18"/>
          <w:szCs w:val="21"/>
        </w:rPr>
        <w:t xml:space="preserve"> cultivated soybean; W, wild soybean; CK, control treatment; LN, low nitrogen stress; Up FW, </w:t>
      </w:r>
      <w:bookmarkStart w:id="3" w:name="OLE_LINK680"/>
      <w:bookmarkStart w:id="4" w:name="OLE_LINK681"/>
      <w:r w:rsidRPr="00BC7EF3">
        <w:rPr>
          <w:rFonts w:ascii="Times New Roman" w:hAnsi="Times New Roman" w:cs="Times New Roman"/>
          <w:sz w:val="18"/>
          <w:szCs w:val="21"/>
        </w:rPr>
        <w:t>aboveground fresh weight; Up DW, aboveground dry weight; Under FW, underground fresh weight; Under DW, underground dry weight.</w:t>
      </w:r>
      <w:bookmarkEnd w:id="3"/>
      <w:bookmarkEnd w:id="4"/>
      <w:r w:rsidRPr="00BC7EF3">
        <w:rPr>
          <w:rFonts w:ascii="Times New Roman" w:hAnsi="Times New Roman" w:cs="Times New Roman"/>
          <w:sz w:val="18"/>
          <w:szCs w:val="21"/>
        </w:rPr>
        <w:t xml:space="preserve"> * and ** indicate significant (P &lt; 0.05) and highly significant (P &lt; 0.01) differences, respectively.</w:t>
      </w:r>
    </w:p>
    <w:sectPr w:rsidR="003312FB" w:rsidRPr="00BC7EF3" w:rsidSect="00383CE3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EF3"/>
    <w:rsid w:val="00097231"/>
    <w:rsid w:val="00240D84"/>
    <w:rsid w:val="003312FB"/>
    <w:rsid w:val="00383CE3"/>
    <w:rsid w:val="003E3F21"/>
    <w:rsid w:val="005B0D9F"/>
    <w:rsid w:val="00A42F26"/>
    <w:rsid w:val="00AB1D22"/>
    <w:rsid w:val="00B34C6C"/>
    <w:rsid w:val="00BC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82C1B"/>
  <w15:chartTrackingRefBased/>
  <w15:docId w15:val="{097FD5D4-3353-164C-9594-2278A902D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7EF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7EF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3-21T06:59:00Z</dcterms:created>
  <dcterms:modified xsi:type="dcterms:W3CDTF">2019-03-21T06:59:00Z</dcterms:modified>
</cp:coreProperties>
</file>